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F6AA" w14:textId="6B1CB692" w:rsidR="0064034A" w:rsidRDefault="0064034A" w:rsidP="0064034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4794F7C0" w14:textId="5A9F6DA8" w:rsidR="0064034A" w:rsidRDefault="0064034A" w:rsidP="0064034A">
      <w:pPr>
        <w:jc w:val="center"/>
        <w:rPr>
          <w:rFonts w:ascii="Times New Roman" w:hAnsi="Times New Roman" w:cs="Times New Roman"/>
          <w:b/>
          <w:bCs/>
        </w:rPr>
      </w:pPr>
    </w:p>
    <w:p w14:paraId="4CAFE6DA" w14:textId="77777777" w:rsidR="0064034A" w:rsidRDefault="0064034A" w:rsidP="0064034A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ood elimination diet is a viable alternative therapy for eosinophilic esophagitis responsive to proton pump inhibitors</w:t>
      </w:r>
    </w:p>
    <w:p w14:paraId="6F43D28C" w14:textId="77777777" w:rsidR="0064034A" w:rsidRDefault="0064034A" w:rsidP="0064034A">
      <w:pPr>
        <w:jc w:val="center"/>
        <w:rPr>
          <w:rFonts w:ascii="Times New Roman" w:eastAsia="Times New Roman" w:hAnsi="Times New Roman" w:cs="Times New Roman"/>
          <w:b/>
        </w:rPr>
      </w:pPr>
    </w:p>
    <w:p w14:paraId="17F136D4" w14:textId="77777777" w:rsidR="0064034A" w:rsidRDefault="0064034A" w:rsidP="0064034A">
      <w:pPr>
        <w:jc w:val="center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Twan</w:t>
      </w:r>
      <w:proofErr w:type="spellEnd"/>
      <w:r>
        <w:rPr>
          <w:rFonts w:ascii="Times New Roman" w:eastAsia="Times New Roman" w:hAnsi="Times New Roman" w:cs="Times New Roman"/>
        </w:rPr>
        <w:t xml:space="preserve"> Sia, BA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Evan Cunningham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Megan Miller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 xml:space="preserve">, Rebecca </w:t>
      </w:r>
      <w:proofErr w:type="spellStart"/>
      <w:r>
        <w:rPr>
          <w:rFonts w:ascii="Times New Roman" w:eastAsia="Times New Roman" w:hAnsi="Times New Roman" w:cs="Times New Roman"/>
        </w:rPr>
        <w:t>Nitschelm</w:t>
      </w:r>
      <w:proofErr w:type="spellEnd"/>
      <w:r>
        <w:rPr>
          <w:rFonts w:ascii="Times New Roman" w:eastAsia="Times New Roman" w:hAnsi="Times New Roman" w:cs="Times New Roman"/>
        </w:rPr>
        <w:t>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iki</w:t>
      </w:r>
      <w:proofErr w:type="spellEnd"/>
      <w:r>
        <w:rPr>
          <w:rFonts w:ascii="Times New Roman" w:eastAsia="Times New Roman" w:hAnsi="Times New Roman" w:cs="Times New Roman"/>
        </w:rPr>
        <w:t xml:space="preserve"> Tanaka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Taylor Epstein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Kendall Garrett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Amy Huang, BS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Daniel Pak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 xml:space="preserve">, Ally </w:t>
      </w:r>
      <w:proofErr w:type="spellStart"/>
      <w:r>
        <w:rPr>
          <w:rFonts w:ascii="Times New Roman" w:eastAsia="Times New Roman" w:hAnsi="Times New Roman" w:cs="Times New Roman"/>
        </w:rPr>
        <w:t>Scheve</w:t>
      </w:r>
      <w:proofErr w:type="spellEnd"/>
      <w:r>
        <w:rPr>
          <w:rFonts w:ascii="Times New Roman" w:eastAsia="Times New Roman" w:hAnsi="Times New Roman" w:cs="Times New Roman"/>
        </w:rPr>
        <w:t>, BA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John Leung, MD</w:t>
      </w:r>
      <w:r>
        <w:rPr>
          <w:rFonts w:ascii="Times New Roman" w:eastAsia="Times New Roman" w:hAnsi="Times New Roman" w:cs="Times New Roman"/>
          <w:vertAlign w:val="superscript"/>
        </w:rPr>
        <w:t>†</w:t>
      </w:r>
    </w:p>
    <w:p w14:paraId="1BD12122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</w:p>
    <w:p w14:paraId="313EAE42" w14:textId="14F664F3" w:rsidR="0064034A" w:rsidRDefault="0064034A" w:rsidP="0064034A">
      <w:pPr>
        <w:jc w:val="center"/>
        <w:rPr>
          <w:rFonts w:ascii="Times New Roman" w:eastAsia="Times New Roman" w:hAnsi="Times New Roman" w:cs="Times New Roman"/>
        </w:rPr>
      </w:pPr>
      <w:r w:rsidRPr="00C31B47">
        <w:rPr>
          <w:rFonts w:ascii="Times New Roman" w:eastAsia="Times New Roman" w:hAnsi="Times New Roman" w:cs="Times New Roman"/>
          <w:vertAlign w:val="superscript"/>
        </w:rPr>
        <w:t>†</w:t>
      </w:r>
      <w:r w:rsidRPr="00C31B47">
        <w:rPr>
          <w:rFonts w:ascii="Times New Roman" w:eastAsia="Times New Roman" w:hAnsi="Times New Roman" w:cs="Times New Roman"/>
        </w:rPr>
        <w:t>Boston Specialists, Boston, MA</w:t>
      </w:r>
    </w:p>
    <w:p w14:paraId="4B8B8A2E" w14:textId="77777777" w:rsidR="00C40D97" w:rsidRDefault="00C40D97" w:rsidP="0064034A">
      <w:pPr>
        <w:jc w:val="center"/>
        <w:rPr>
          <w:rFonts w:ascii="Times New Roman" w:eastAsia="Times New Roman" w:hAnsi="Times New Roman" w:cs="Times New Roman"/>
        </w:rPr>
      </w:pPr>
    </w:p>
    <w:p w14:paraId="7BDB488C" w14:textId="77777777" w:rsidR="0064034A" w:rsidRDefault="0064034A" w:rsidP="0064034A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Corresponding author:</w:t>
      </w:r>
    </w:p>
    <w:p w14:paraId="267B12E1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John Leung, MD</w:t>
      </w:r>
    </w:p>
    <w:p w14:paraId="5A900A7E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oston Specialists</w:t>
      </w:r>
    </w:p>
    <w:p w14:paraId="62EF6BEC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5 Harrison Ave Suite #201</w:t>
      </w:r>
    </w:p>
    <w:p w14:paraId="160C2902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oston, MA 02111</w:t>
      </w:r>
    </w:p>
    <w:p w14:paraId="6B8DF742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one: (617) 804-6767</w:t>
      </w:r>
    </w:p>
    <w:p w14:paraId="40538E65" w14:textId="77777777" w:rsidR="0064034A" w:rsidRDefault="0064034A" w:rsidP="006403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x: (877) 726-8492</w:t>
      </w:r>
    </w:p>
    <w:p w14:paraId="17E165BB" w14:textId="3148DF8F" w:rsidR="0064034A" w:rsidRDefault="0064034A" w:rsidP="0064034A">
      <w:pPr>
        <w:rPr>
          <w:rFonts w:ascii="Times New Roman" w:eastAsia="Times New Roman" w:hAnsi="Times New Roman" w:cs="Times New Roman"/>
          <w:color w:val="1155CC"/>
          <w:u w:val="single"/>
        </w:rPr>
      </w:pPr>
      <w:hyperlink r:id="rId4">
        <w:r>
          <w:rPr>
            <w:rFonts w:ascii="Times New Roman" w:eastAsia="Times New Roman" w:hAnsi="Times New Roman" w:cs="Times New Roman"/>
            <w:color w:val="1155CC"/>
            <w:u w:val="single"/>
          </w:rPr>
          <w:t>drjohnleung@bfac.org</w:t>
        </w:r>
      </w:hyperlink>
    </w:p>
    <w:p w14:paraId="53B54A90" w14:textId="525C140B" w:rsidR="0064034A" w:rsidRDefault="0064034A" w:rsidP="0064034A">
      <w:pPr>
        <w:rPr>
          <w:rFonts w:ascii="Times New Roman" w:hAnsi="Times New Roman" w:cs="Times New Roman"/>
          <w:b/>
          <w:bCs/>
        </w:rPr>
      </w:pPr>
    </w:p>
    <w:p w14:paraId="3B5A7607" w14:textId="0DB3A3AF" w:rsidR="0064034A" w:rsidRPr="0064034A" w:rsidRDefault="0064034A" w:rsidP="006403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is file </w:t>
      </w:r>
      <w:proofErr w:type="gramStart"/>
      <w:r>
        <w:rPr>
          <w:rFonts w:ascii="Times New Roman" w:hAnsi="Times New Roman" w:cs="Times New Roman"/>
          <w:b/>
          <w:bCs/>
        </w:rPr>
        <w:t>includes: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ables S1-2.</w:t>
      </w:r>
    </w:p>
    <w:p w14:paraId="71CF4A85" w14:textId="386AB399" w:rsidR="0064034A" w:rsidRDefault="0064034A">
      <w:pPr>
        <w:rPr>
          <w:rFonts w:ascii="Times New Roman" w:hAnsi="Times New Roman" w:cs="Times New Roman"/>
          <w:b/>
          <w:bCs/>
        </w:rPr>
      </w:pPr>
    </w:p>
    <w:p w14:paraId="7078C1FB" w14:textId="77777777" w:rsidR="0064034A" w:rsidRDefault="0064034A">
      <w:pPr>
        <w:rPr>
          <w:rFonts w:ascii="Times New Roman" w:hAnsi="Times New Roman" w:cs="Times New Roman"/>
          <w:b/>
          <w:bCs/>
        </w:rPr>
      </w:pPr>
    </w:p>
    <w:p w14:paraId="5B4629CD" w14:textId="77777777" w:rsidR="0064034A" w:rsidRDefault="006403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5B99D2" w14:textId="6CFA5971" w:rsidR="00075FB1" w:rsidRPr="00075FB1" w:rsidRDefault="00B31B14" w:rsidP="00075FB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075FB1" w:rsidRPr="00075FB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075FB1" w:rsidRPr="00075FB1">
        <w:rPr>
          <w:rFonts w:ascii="Times New Roman" w:hAnsi="Times New Roman" w:cs="Times New Roman"/>
          <w:b/>
          <w:bCs/>
        </w:rPr>
        <w:t xml:space="preserve">1. Total patient characteristics from </w:t>
      </w:r>
      <w:r w:rsidR="002D4B35">
        <w:rPr>
          <w:rFonts w:ascii="Times New Roman" w:hAnsi="Times New Roman" w:cs="Times New Roman"/>
          <w:b/>
          <w:bCs/>
        </w:rPr>
        <w:t>P</w:t>
      </w:r>
      <w:r w:rsidR="00075FB1" w:rsidRPr="00075FB1">
        <w:rPr>
          <w:rFonts w:ascii="Times New Roman" w:hAnsi="Times New Roman" w:cs="Times New Roman"/>
          <w:b/>
          <w:bCs/>
        </w:rPr>
        <w:t>hase 1</w:t>
      </w:r>
      <w:r w:rsidR="006904C8">
        <w:rPr>
          <w:rFonts w:ascii="Times New Roman" w:hAnsi="Times New Roman" w:cs="Times New Roman"/>
          <w:b/>
          <w:bCs/>
        </w:rPr>
        <w:t>.</w:t>
      </w:r>
    </w:p>
    <w:p w14:paraId="0FA7654B" w14:textId="77777777" w:rsidR="00075FB1" w:rsidRDefault="00075FB1"/>
    <w:tbl>
      <w:tblPr>
        <w:tblStyle w:val="TableGrid"/>
        <w:tblW w:w="0" w:type="auto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762"/>
        <w:gridCol w:w="743"/>
        <w:gridCol w:w="743"/>
        <w:gridCol w:w="1009"/>
        <w:gridCol w:w="761"/>
        <w:gridCol w:w="1043"/>
        <w:gridCol w:w="998"/>
        <w:gridCol w:w="761"/>
        <w:gridCol w:w="1159"/>
        <w:gridCol w:w="945"/>
        <w:gridCol w:w="761"/>
        <w:gridCol w:w="1159"/>
        <w:gridCol w:w="1266"/>
        <w:gridCol w:w="840"/>
      </w:tblGrid>
      <w:tr w:rsidR="00140908" w:rsidRPr="00FD2DEA" w14:paraId="6695822C" w14:textId="77777777" w:rsidTr="00FB7047">
        <w:tc>
          <w:tcPr>
            <w:tcW w:w="5061" w:type="dxa"/>
            <w:gridSpan w:val="6"/>
          </w:tcPr>
          <w:p w14:paraId="633E9BCF" w14:textId="7C26AFF5" w:rsidR="00FD2DEA" w:rsidRPr="00FD2DEA" w:rsidRDefault="00FD2DEA" w:rsidP="00FD2D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918" w:type="dxa"/>
            <w:gridSpan w:val="3"/>
          </w:tcPr>
          <w:p w14:paraId="498BDE19" w14:textId="38D406DC" w:rsidR="00FD2DEA" w:rsidRPr="00FD2DEA" w:rsidRDefault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I monotherapy</w:t>
            </w:r>
          </w:p>
        </w:tc>
        <w:tc>
          <w:tcPr>
            <w:tcW w:w="2865" w:type="dxa"/>
            <w:gridSpan w:val="3"/>
          </w:tcPr>
          <w:p w14:paraId="22177972" w14:textId="4DF39DC3" w:rsidR="00FD2DEA" w:rsidRPr="00FD2DEA" w:rsidRDefault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D monotherapy</w:t>
            </w:r>
          </w:p>
        </w:tc>
        <w:tc>
          <w:tcPr>
            <w:tcW w:w="1266" w:type="dxa"/>
          </w:tcPr>
          <w:p w14:paraId="799AC53B" w14:textId="77777777" w:rsidR="00FD2DEA" w:rsidRPr="00FD2DEA" w:rsidRDefault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</w:tcPr>
          <w:p w14:paraId="418D58D4" w14:textId="77777777" w:rsidR="00FD2DEA" w:rsidRPr="00FD2DEA" w:rsidRDefault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B7047" w:rsidRPr="00FD2DEA" w14:paraId="52B49431" w14:textId="77777777" w:rsidTr="00FB7047">
        <w:tc>
          <w:tcPr>
            <w:tcW w:w="762" w:type="dxa"/>
          </w:tcPr>
          <w:p w14:paraId="10AFC4ED" w14:textId="1ED6140D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743" w:type="dxa"/>
          </w:tcPr>
          <w:p w14:paraId="42228400" w14:textId="24C74ADE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743" w:type="dxa"/>
          </w:tcPr>
          <w:p w14:paraId="412ECDEA" w14:textId="16F12991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09" w:type="dxa"/>
          </w:tcPr>
          <w:p w14:paraId="3B9E62A6" w14:textId="4CE3AACF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pic conditions</w:t>
            </w:r>
          </w:p>
        </w:tc>
        <w:tc>
          <w:tcPr>
            <w:tcW w:w="761" w:type="dxa"/>
          </w:tcPr>
          <w:p w14:paraId="463B4F93" w14:textId="74476B2D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ak 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s</w:t>
            </w:r>
            <w:proofErr w:type="spellEnd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1043" w:type="dxa"/>
          </w:tcPr>
          <w:p w14:paraId="6C688900" w14:textId="6C30C3B9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998" w:type="dxa"/>
          </w:tcPr>
          <w:p w14:paraId="015CB399" w14:textId="7CEB6E6E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plan</w:t>
            </w:r>
          </w:p>
        </w:tc>
        <w:tc>
          <w:tcPr>
            <w:tcW w:w="761" w:type="dxa"/>
          </w:tcPr>
          <w:p w14:paraId="5C62ABF4" w14:textId="03956B96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ak 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s</w:t>
            </w:r>
            <w:proofErr w:type="spellEnd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1159" w:type="dxa"/>
          </w:tcPr>
          <w:p w14:paraId="506B9266" w14:textId="5D07E841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945" w:type="dxa"/>
          </w:tcPr>
          <w:p w14:paraId="49DC216E" w14:textId="253DDD6C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plan</w:t>
            </w:r>
          </w:p>
        </w:tc>
        <w:tc>
          <w:tcPr>
            <w:tcW w:w="761" w:type="dxa"/>
          </w:tcPr>
          <w:p w14:paraId="1CFB52A7" w14:textId="01CA3916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ak 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s</w:t>
            </w:r>
            <w:proofErr w:type="spellEnd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1159" w:type="dxa"/>
          </w:tcPr>
          <w:p w14:paraId="709E9467" w14:textId="31B51025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266" w:type="dxa"/>
          </w:tcPr>
          <w:p w14:paraId="0EB0150E" w14:textId="7B739527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840" w:type="dxa"/>
          </w:tcPr>
          <w:p w14:paraId="14246147" w14:textId="60509F63" w:rsidR="00FD2DEA" w:rsidRPr="00FD2DEA" w:rsidRDefault="00FD2DEA" w:rsidP="00FD2D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olled in Phase 2?</w:t>
            </w:r>
          </w:p>
        </w:tc>
      </w:tr>
      <w:tr w:rsidR="00FB7047" w:rsidRPr="00FD2DEA" w14:paraId="57979706" w14:textId="77777777" w:rsidTr="00FB7047">
        <w:tc>
          <w:tcPr>
            <w:tcW w:w="762" w:type="dxa"/>
          </w:tcPr>
          <w:p w14:paraId="74A60CDD" w14:textId="111F5E27" w:rsidR="00FD2DEA" w:rsidRPr="00FD2DEA" w:rsidRDefault="00FD2DEA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</w:tcPr>
          <w:p w14:paraId="21487E29" w14:textId="07517E96" w:rsidR="00FD2DEA" w:rsidRPr="00FD2DEA" w:rsidRDefault="00FD2DEA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743" w:type="dxa"/>
          </w:tcPr>
          <w:p w14:paraId="751CB8BE" w14:textId="0AF7481C" w:rsidR="00FD2DEA" w:rsidRPr="00FD2DEA" w:rsidRDefault="00FD2DEA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69E846A9" w14:textId="48C882F6" w:rsidR="00FD2DEA" w:rsidRPr="00FD2DEA" w:rsidRDefault="00FD2DEA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Allergic rhinitis, food allergy (almonds, goats’ milk)</w:t>
            </w:r>
          </w:p>
        </w:tc>
        <w:tc>
          <w:tcPr>
            <w:tcW w:w="761" w:type="dxa"/>
          </w:tcPr>
          <w:p w14:paraId="0EEBA221" w14:textId="219D1C49" w:rsidR="00FD2DEA" w:rsidRPr="00FD2DEA" w:rsidRDefault="00075FB1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43" w:type="dxa"/>
          </w:tcPr>
          <w:p w14:paraId="00B79293" w14:textId="0D7F7D32" w:rsidR="00FD2DEA" w:rsidRPr="00FD2DEA" w:rsidRDefault="008D29CA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inal pain, heartburn, vomiting</w:t>
            </w:r>
          </w:p>
        </w:tc>
        <w:tc>
          <w:tcPr>
            <w:tcW w:w="998" w:type="dxa"/>
          </w:tcPr>
          <w:p w14:paraId="1D7EC8ED" w14:textId="6588A4C0" w:rsidR="00FD2DEA" w:rsidRPr="00FD2DEA" w:rsidRDefault="00140908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23EEF66E" w14:textId="6EF369F7" w:rsidR="00FD2DEA" w:rsidRPr="00FD2DEA" w:rsidRDefault="00DC4A41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2170A022" w14:textId="2336F27B" w:rsidR="00FD2DEA" w:rsidRPr="00FD2DEA" w:rsidRDefault="00DC4A41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945" w:type="dxa"/>
          </w:tcPr>
          <w:p w14:paraId="78BC0317" w14:textId="008B30E1" w:rsidR="00FD2DEA" w:rsidRPr="00FD2DEA" w:rsidRDefault="00DC4A41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5FCF7D88" w14:textId="145B998B" w:rsidR="00FD2DEA" w:rsidRPr="00FD2DEA" w:rsidRDefault="00FB7047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360FA97E" w14:textId="6DCCB9E4" w:rsidR="00FD2DEA" w:rsidRPr="00FD2DEA" w:rsidRDefault="00FB7047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burn</w:t>
            </w:r>
          </w:p>
        </w:tc>
        <w:tc>
          <w:tcPr>
            <w:tcW w:w="1266" w:type="dxa"/>
          </w:tcPr>
          <w:p w14:paraId="11E60D82" w14:textId="55E97A2F" w:rsidR="00FD2DEA" w:rsidRPr="00FD2DEA" w:rsidRDefault="00FB7047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41A0F9AF" w14:textId="67E7B1FE" w:rsidR="00FD2DEA" w:rsidRPr="00FD2DEA" w:rsidRDefault="00FB7047" w:rsidP="00FD2D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3AB9ABF8" w14:textId="77777777" w:rsidTr="00FB7047">
        <w:tc>
          <w:tcPr>
            <w:tcW w:w="762" w:type="dxa"/>
          </w:tcPr>
          <w:p w14:paraId="6D89A2F5" w14:textId="7B6BB9A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3" w:type="dxa"/>
          </w:tcPr>
          <w:p w14:paraId="543D92C7" w14:textId="1B55BB0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43" w:type="dxa"/>
          </w:tcPr>
          <w:p w14:paraId="5934CD35" w14:textId="0DADD74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59B16031" w14:textId="2E26E0F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04C40DE6" w14:textId="01174A2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43" w:type="dxa"/>
          </w:tcPr>
          <w:p w14:paraId="7055D8B7" w14:textId="167E91A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98" w:type="dxa"/>
          </w:tcPr>
          <w:p w14:paraId="2867CC1C" w14:textId="462541F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310E09BE" w14:textId="1064328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02988103" w14:textId="4A10CA2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2F9A1267" w14:textId="2B783DA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 FED</w:t>
            </w:r>
          </w:p>
        </w:tc>
        <w:tc>
          <w:tcPr>
            <w:tcW w:w="761" w:type="dxa"/>
          </w:tcPr>
          <w:p w14:paraId="44C0C9BE" w14:textId="191E349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33086414" w14:textId="6FA27C0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burn</w:t>
            </w:r>
          </w:p>
        </w:tc>
        <w:tc>
          <w:tcPr>
            <w:tcW w:w="1266" w:type="dxa"/>
          </w:tcPr>
          <w:p w14:paraId="63F415E0" w14:textId="7D8398C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25F81E93" w14:textId="0887DD7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4EA56398" w14:textId="77777777" w:rsidTr="00FB7047">
        <w:tc>
          <w:tcPr>
            <w:tcW w:w="762" w:type="dxa"/>
          </w:tcPr>
          <w:p w14:paraId="00071646" w14:textId="6EBE6AC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3" w:type="dxa"/>
          </w:tcPr>
          <w:p w14:paraId="2AEE325B" w14:textId="648C9FF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743" w:type="dxa"/>
          </w:tcPr>
          <w:p w14:paraId="0F0E8602" w14:textId="5551E8A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3B37BDA3" w14:textId="59FB917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6472F7EB" w14:textId="62F66DD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43" w:type="dxa"/>
          </w:tcPr>
          <w:p w14:paraId="299DED2E" w14:textId="06D2E7D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2AA0CC63" w14:textId="2509EA8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75CDC129" w14:textId="2AE78EF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717841DF" w14:textId="7AD48F1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2D83EB25" w14:textId="7CB47D3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38E0A9E8" w14:textId="36D3C56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1DE2FD5A" w14:textId="2A7AA78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burn</w:t>
            </w:r>
          </w:p>
        </w:tc>
        <w:tc>
          <w:tcPr>
            <w:tcW w:w="1266" w:type="dxa"/>
          </w:tcPr>
          <w:p w14:paraId="281E37E5" w14:textId="3C89C87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2A5309A2" w14:textId="2061997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57AE843C" w14:textId="77777777" w:rsidTr="00FB7047">
        <w:tc>
          <w:tcPr>
            <w:tcW w:w="762" w:type="dxa"/>
          </w:tcPr>
          <w:p w14:paraId="39EA8C98" w14:textId="1A131AC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3" w:type="dxa"/>
          </w:tcPr>
          <w:p w14:paraId="76207CE8" w14:textId="0FC9B84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743" w:type="dxa"/>
          </w:tcPr>
          <w:p w14:paraId="5764BA61" w14:textId="2090983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4E4EFCDF" w14:textId="344A722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, food allergy (shrimp)</w:t>
            </w:r>
          </w:p>
        </w:tc>
        <w:tc>
          <w:tcPr>
            <w:tcW w:w="761" w:type="dxa"/>
          </w:tcPr>
          <w:p w14:paraId="4747C47D" w14:textId="284E786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043" w:type="dxa"/>
          </w:tcPr>
          <w:p w14:paraId="2749C235" w14:textId="1B8C2CA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inal pain, dysphagia, heartburn</w:t>
            </w:r>
          </w:p>
        </w:tc>
        <w:tc>
          <w:tcPr>
            <w:tcW w:w="998" w:type="dxa"/>
          </w:tcPr>
          <w:p w14:paraId="53AC3A14" w14:textId="6D2872D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113CEE68" w14:textId="4A72A31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6992B6CA" w14:textId="5C78ACC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inal pain, heartburn</w:t>
            </w:r>
          </w:p>
        </w:tc>
        <w:tc>
          <w:tcPr>
            <w:tcW w:w="945" w:type="dxa"/>
          </w:tcPr>
          <w:p w14:paraId="3C7B4743" w14:textId="6E36CDC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, soy, egg FED</w:t>
            </w:r>
          </w:p>
        </w:tc>
        <w:tc>
          <w:tcPr>
            <w:tcW w:w="761" w:type="dxa"/>
          </w:tcPr>
          <w:p w14:paraId="6069B40C" w14:textId="4CA4843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522D20FA" w14:textId="4877A58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2856F0E3" w14:textId="0CDB541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2A63F4AE" w14:textId="16DC0D6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7A0A397F" w14:textId="77777777" w:rsidTr="00FB7047">
        <w:tc>
          <w:tcPr>
            <w:tcW w:w="762" w:type="dxa"/>
          </w:tcPr>
          <w:p w14:paraId="5D13E782" w14:textId="69F8017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3" w:type="dxa"/>
          </w:tcPr>
          <w:p w14:paraId="5FA54DC7" w14:textId="0190899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743" w:type="dxa"/>
          </w:tcPr>
          <w:p w14:paraId="63A5A62E" w14:textId="7710A8C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64E51936" w14:textId="0991DB5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</w:t>
            </w:r>
          </w:p>
        </w:tc>
        <w:tc>
          <w:tcPr>
            <w:tcW w:w="761" w:type="dxa"/>
          </w:tcPr>
          <w:p w14:paraId="4405190A" w14:textId="42FA379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43" w:type="dxa"/>
          </w:tcPr>
          <w:p w14:paraId="129E681B" w14:textId="704F26D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vomiting</w:t>
            </w:r>
          </w:p>
        </w:tc>
        <w:tc>
          <w:tcPr>
            <w:tcW w:w="998" w:type="dxa"/>
          </w:tcPr>
          <w:p w14:paraId="620C949F" w14:textId="7A1B046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17AE762D" w14:textId="65FA329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9" w:type="dxa"/>
          </w:tcPr>
          <w:p w14:paraId="1AF84ABB" w14:textId="0B7A4F0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4257AC1E" w14:textId="33BC733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3872DFFA" w14:textId="245A64A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59" w:type="dxa"/>
          </w:tcPr>
          <w:p w14:paraId="2A0754EF" w14:textId="70CDA56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765229DD" w14:textId="0B13C99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491D09B5" w14:textId="51E33B0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173DE230" w14:textId="77777777" w:rsidTr="00FB7047">
        <w:tc>
          <w:tcPr>
            <w:tcW w:w="762" w:type="dxa"/>
          </w:tcPr>
          <w:p w14:paraId="754CA7AF" w14:textId="6A5D07A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3" w:type="dxa"/>
          </w:tcPr>
          <w:p w14:paraId="18C9C9CE" w14:textId="1608F10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743" w:type="dxa"/>
          </w:tcPr>
          <w:p w14:paraId="104FA69A" w14:textId="3A4507E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5AB70F5A" w14:textId="2B87EFA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3BD4CC62" w14:textId="220ACB9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043" w:type="dxa"/>
          </w:tcPr>
          <w:p w14:paraId="6DB19986" w14:textId="61DCAAC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food impaction</w:t>
            </w:r>
          </w:p>
        </w:tc>
        <w:tc>
          <w:tcPr>
            <w:tcW w:w="998" w:type="dxa"/>
          </w:tcPr>
          <w:p w14:paraId="515BA649" w14:textId="66CDC37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44071B0E" w14:textId="171D9C1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5FA5CE70" w14:textId="2318EEC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76ED7D2B" w14:textId="315ED62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, soy, egg, nuts FED</w:t>
            </w:r>
          </w:p>
        </w:tc>
        <w:tc>
          <w:tcPr>
            <w:tcW w:w="761" w:type="dxa"/>
          </w:tcPr>
          <w:p w14:paraId="0FE7DCB3" w14:textId="12CB529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59" w:type="dxa"/>
          </w:tcPr>
          <w:p w14:paraId="4D0A7F17" w14:textId="609984C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1266" w:type="dxa"/>
          </w:tcPr>
          <w:p w14:paraId="26BA7ACF" w14:textId="1ACB79F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5B062ECA" w14:textId="67C5ECE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797C97E6" w14:textId="77777777" w:rsidTr="00FB7047">
        <w:tc>
          <w:tcPr>
            <w:tcW w:w="762" w:type="dxa"/>
          </w:tcPr>
          <w:p w14:paraId="3C1B0702" w14:textId="0DFB47D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3" w:type="dxa"/>
          </w:tcPr>
          <w:p w14:paraId="73E89AB6" w14:textId="3188B2B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743" w:type="dxa"/>
          </w:tcPr>
          <w:p w14:paraId="3D8420CB" w14:textId="1D3F726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10EADC26" w14:textId="778389A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, asthma, food allergy (peanuts and tree nuts)</w:t>
            </w:r>
          </w:p>
        </w:tc>
        <w:tc>
          <w:tcPr>
            <w:tcW w:w="761" w:type="dxa"/>
          </w:tcPr>
          <w:p w14:paraId="1D0C4D76" w14:textId="34CC01B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43" w:type="dxa"/>
          </w:tcPr>
          <w:p w14:paraId="7C046F6C" w14:textId="665B007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51336DFB" w14:textId="7CD3B31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3D0F17D1" w14:textId="2776E43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07117A68" w14:textId="5690E50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45" w:type="dxa"/>
          </w:tcPr>
          <w:p w14:paraId="44919437" w14:textId="1A717BF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1FEFD0CF" w14:textId="5CFA15C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59" w:type="dxa"/>
          </w:tcPr>
          <w:p w14:paraId="4E2A4BF9" w14:textId="46511BF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47B160D4" w14:textId="45CE6A2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7ADC88E4" w14:textId="6D20B85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B7047" w:rsidRPr="00FD2DEA" w14:paraId="6671E419" w14:textId="77777777" w:rsidTr="00FB7047">
        <w:tc>
          <w:tcPr>
            <w:tcW w:w="762" w:type="dxa"/>
          </w:tcPr>
          <w:p w14:paraId="3BDC432C" w14:textId="7BFFE97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3" w:type="dxa"/>
          </w:tcPr>
          <w:p w14:paraId="0C09C920" w14:textId="6432A84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743" w:type="dxa"/>
          </w:tcPr>
          <w:p w14:paraId="6E7597CE" w14:textId="7791669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304DA91B" w14:textId="0236A0E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2E5D409C" w14:textId="77DAFF3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43" w:type="dxa"/>
          </w:tcPr>
          <w:p w14:paraId="4A84654E" w14:textId="0B0E737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542F49DC" w14:textId="43F15D5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353165AC" w14:textId="7D5B025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43164EC7" w14:textId="5A304E0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49D8F339" w14:textId="6B70D98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22F79DC3" w14:textId="2A359EE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106C0355" w14:textId="00CBA09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1266" w:type="dxa"/>
          </w:tcPr>
          <w:p w14:paraId="1AC87DEB" w14:textId="5536DE2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18935007" w14:textId="25C7898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4A9064DE" w14:textId="77777777" w:rsidTr="00FB7047">
        <w:tc>
          <w:tcPr>
            <w:tcW w:w="762" w:type="dxa"/>
          </w:tcPr>
          <w:p w14:paraId="3A487ED4" w14:textId="23AC0BF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743" w:type="dxa"/>
          </w:tcPr>
          <w:p w14:paraId="0A366C80" w14:textId="54B3D86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743" w:type="dxa"/>
          </w:tcPr>
          <w:p w14:paraId="64ED2A0A" w14:textId="6A19EBE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79729CAB" w14:textId="0596D19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 allergy (stone fruits)</w:t>
            </w:r>
          </w:p>
        </w:tc>
        <w:tc>
          <w:tcPr>
            <w:tcW w:w="761" w:type="dxa"/>
          </w:tcPr>
          <w:p w14:paraId="3CF1408F" w14:textId="101555F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43" w:type="dxa"/>
          </w:tcPr>
          <w:p w14:paraId="0E469248" w14:textId="2EF1770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998" w:type="dxa"/>
          </w:tcPr>
          <w:p w14:paraId="44668FF3" w14:textId="7088656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2DAD352B" w14:textId="24982F4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68DD8EEE" w14:textId="4830ECE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16C13846" w14:textId="1987A91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0D9899EB" w14:textId="2C6AEA1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32558099" w14:textId="66A6855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15333837" w14:textId="34F5ADE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69004628" w14:textId="753B71C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44F951DE" w14:textId="77777777" w:rsidTr="00FB7047">
        <w:tc>
          <w:tcPr>
            <w:tcW w:w="762" w:type="dxa"/>
          </w:tcPr>
          <w:p w14:paraId="207A678D" w14:textId="410ACE0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3" w:type="dxa"/>
          </w:tcPr>
          <w:p w14:paraId="12E349F7" w14:textId="4778B96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743" w:type="dxa"/>
          </w:tcPr>
          <w:p w14:paraId="349955FC" w14:textId="45B161A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7984626F" w14:textId="344E580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 allergy (eggs)</w:t>
            </w:r>
          </w:p>
        </w:tc>
        <w:tc>
          <w:tcPr>
            <w:tcW w:w="761" w:type="dxa"/>
          </w:tcPr>
          <w:p w14:paraId="66C13DE0" w14:textId="50A2D03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3" w:type="dxa"/>
          </w:tcPr>
          <w:p w14:paraId="1E6F9677" w14:textId="6B880A4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39EC0FC6" w14:textId="329C1BC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3025EFC7" w14:textId="4E18B30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3A6C7EC2" w14:textId="5331B57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6F47ADAB" w14:textId="46AED1E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2BDE671E" w14:textId="1CA2C8E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0E26B641" w14:textId="25CCBE7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7E2A929B" w14:textId="501C423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424750F3" w14:textId="032F577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4CD6255B" w14:textId="77777777" w:rsidTr="00FB7047">
        <w:tc>
          <w:tcPr>
            <w:tcW w:w="762" w:type="dxa"/>
          </w:tcPr>
          <w:p w14:paraId="2BC69874" w14:textId="6BFB2E9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3" w:type="dxa"/>
          </w:tcPr>
          <w:p w14:paraId="7CD355B5" w14:textId="4805AC7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743" w:type="dxa"/>
          </w:tcPr>
          <w:p w14:paraId="528BEA1A" w14:textId="39E7544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5CA0D045" w14:textId="063FA13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</w:t>
            </w:r>
          </w:p>
        </w:tc>
        <w:tc>
          <w:tcPr>
            <w:tcW w:w="761" w:type="dxa"/>
          </w:tcPr>
          <w:p w14:paraId="2062C554" w14:textId="3AEEDBD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3" w:type="dxa"/>
          </w:tcPr>
          <w:p w14:paraId="0838EE54" w14:textId="39D2135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98" w:type="dxa"/>
          </w:tcPr>
          <w:p w14:paraId="0B1BB295" w14:textId="22957FB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once daily</w:t>
            </w:r>
          </w:p>
        </w:tc>
        <w:tc>
          <w:tcPr>
            <w:tcW w:w="761" w:type="dxa"/>
          </w:tcPr>
          <w:p w14:paraId="409EBC18" w14:textId="6E09BA4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24A2C6E0" w14:textId="38A4322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45" w:type="dxa"/>
          </w:tcPr>
          <w:p w14:paraId="13B45745" w14:textId="7985CDA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 FED</w:t>
            </w:r>
          </w:p>
        </w:tc>
        <w:tc>
          <w:tcPr>
            <w:tcW w:w="761" w:type="dxa"/>
          </w:tcPr>
          <w:p w14:paraId="0884A805" w14:textId="60C400A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642E72E6" w14:textId="5625BDB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64FACC67" w14:textId="6724272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04806603" w14:textId="21B6C9D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0C194287" w14:textId="77777777" w:rsidTr="00FB7047">
        <w:tc>
          <w:tcPr>
            <w:tcW w:w="762" w:type="dxa"/>
          </w:tcPr>
          <w:p w14:paraId="4E63EA9A" w14:textId="75BC0C6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3" w:type="dxa"/>
          </w:tcPr>
          <w:p w14:paraId="6A2BE7EA" w14:textId="034EC45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743" w:type="dxa"/>
          </w:tcPr>
          <w:p w14:paraId="316CF146" w14:textId="6311536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3B70C82C" w14:textId="63E5EF6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70BC0D3C" w14:textId="38F9CF3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43" w:type="dxa"/>
          </w:tcPr>
          <w:p w14:paraId="79549B0C" w14:textId="69C0EBE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98" w:type="dxa"/>
          </w:tcPr>
          <w:p w14:paraId="3DCD1D10" w14:textId="5DC2DFC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00E0B27A" w14:textId="4BA758E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9" w:type="dxa"/>
          </w:tcPr>
          <w:p w14:paraId="472BA69F" w14:textId="7197760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45" w:type="dxa"/>
          </w:tcPr>
          <w:p w14:paraId="70A3F35B" w14:textId="6982675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5CBBEE4E" w14:textId="5A5979D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30B2171B" w14:textId="2A5D84A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1266" w:type="dxa"/>
          </w:tcPr>
          <w:p w14:paraId="3B2D2872" w14:textId="70FE8C0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4E757BC0" w14:textId="6E57348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26A5B8AB" w14:textId="77777777" w:rsidTr="00FB7047">
        <w:tc>
          <w:tcPr>
            <w:tcW w:w="762" w:type="dxa"/>
          </w:tcPr>
          <w:p w14:paraId="4019FD59" w14:textId="58DB610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3" w:type="dxa"/>
          </w:tcPr>
          <w:p w14:paraId="40192409" w14:textId="1A0A89A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743" w:type="dxa"/>
          </w:tcPr>
          <w:p w14:paraId="1F884BE8" w14:textId="4191BE7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4AD4C691" w14:textId="7BA0561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5FD286DC" w14:textId="3063D2D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43" w:type="dxa"/>
          </w:tcPr>
          <w:p w14:paraId="2A8C8C20" w14:textId="38AEA8A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pain, dysphagia</w:t>
            </w:r>
          </w:p>
        </w:tc>
        <w:tc>
          <w:tcPr>
            <w:tcW w:w="998" w:type="dxa"/>
          </w:tcPr>
          <w:p w14:paraId="6CE8782C" w14:textId="78F27F6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20 mg twice daily</w:t>
            </w:r>
          </w:p>
        </w:tc>
        <w:tc>
          <w:tcPr>
            <w:tcW w:w="761" w:type="dxa"/>
          </w:tcPr>
          <w:p w14:paraId="2D5713F1" w14:textId="0AAA8B1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00A4C405" w14:textId="009474B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4C00A186" w14:textId="66227BB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 FED</w:t>
            </w:r>
          </w:p>
        </w:tc>
        <w:tc>
          <w:tcPr>
            <w:tcW w:w="761" w:type="dxa"/>
          </w:tcPr>
          <w:p w14:paraId="4F4163E0" w14:textId="07511EB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1AA177A5" w14:textId="1EAEB95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3F77C4AA" w14:textId="704E133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70C091C9" w14:textId="0421B58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251E5FB8" w14:textId="77777777" w:rsidTr="00FB7047">
        <w:tc>
          <w:tcPr>
            <w:tcW w:w="762" w:type="dxa"/>
          </w:tcPr>
          <w:p w14:paraId="3EAA3A48" w14:textId="3657082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3" w:type="dxa"/>
          </w:tcPr>
          <w:p w14:paraId="238AC4E8" w14:textId="7440FFC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743" w:type="dxa"/>
          </w:tcPr>
          <w:p w14:paraId="1DB0CF93" w14:textId="71EBC50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23180555" w14:textId="009354E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6B9159EE" w14:textId="3858890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43" w:type="dxa"/>
          </w:tcPr>
          <w:p w14:paraId="4233E750" w14:textId="694604C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5C3DB89C" w14:textId="16E3E8E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46E01CA0" w14:textId="3DBA72F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1EB70BCE" w14:textId="7A30FC7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burn</w:t>
            </w:r>
          </w:p>
        </w:tc>
        <w:tc>
          <w:tcPr>
            <w:tcW w:w="945" w:type="dxa"/>
          </w:tcPr>
          <w:p w14:paraId="6F4CA3F7" w14:textId="01F74FB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6A3B3B88" w14:textId="4E14F85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7D67B388" w14:textId="7436AA3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0E5F7487" w14:textId="7E4369B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7F0605ED" w14:textId="6919A29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1816C57F" w14:textId="77777777" w:rsidTr="00FB7047">
        <w:tc>
          <w:tcPr>
            <w:tcW w:w="762" w:type="dxa"/>
          </w:tcPr>
          <w:p w14:paraId="194ACAD2" w14:textId="1F1B9B6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3" w:type="dxa"/>
          </w:tcPr>
          <w:p w14:paraId="65539DDF" w14:textId="70AE1EE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43" w:type="dxa"/>
          </w:tcPr>
          <w:p w14:paraId="53DC6E12" w14:textId="48CD0E5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4A777E42" w14:textId="0D2F359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65337C05" w14:textId="613130B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3" w:type="dxa"/>
          </w:tcPr>
          <w:p w14:paraId="0329C80D" w14:textId="1F147FF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food impaction, heartburn</w:t>
            </w:r>
          </w:p>
        </w:tc>
        <w:tc>
          <w:tcPr>
            <w:tcW w:w="998" w:type="dxa"/>
          </w:tcPr>
          <w:p w14:paraId="74EC5457" w14:textId="062964B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296C8199" w14:textId="44CE69B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9" w:type="dxa"/>
          </w:tcPr>
          <w:p w14:paraId="42B49C07" w14:textId="1A7AA31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25D2A365" w14:textId="0EF611E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 FED</w:t>
            </w:r>
          </w:p>
        </w:tc>
        <w:tc>
          <w:tcPr>
            <w:tcW w:w="761" w:type="dxa"/>
          </w:tcPr>
          <w:p w14:paraId="1CD30DEB" w14:textId="2A8A378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67C9BAFF" w14:textId="062110A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4117C58B" w14:textId="7B3B516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48023778" w14:textId="11AAD39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175E1421" w14:textId="77777777" w:rsidTr="00FB7047">
        <w:tc>
          <w:tcPr>
            <w:tcW w:w="762" w:type="dxa"/>
          </w:tcPr>
          <w:p w14:paraId="3CA356E1" w14:textId="71C040C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3" w:type="dxa"/>
          </w:tcPr>
          <w:p w14:paraId="6148C2FD" w14:textId="236904D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743" w:type="dxa"/>
          </w:tcPr>
          <w:p w14:paraId="3F6D482A" w14:textId="5E8473F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5E764E72" w14:textId="5E7E391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, asthma</w:t>
            </w:r>
          </w:p>
        </w:tc>
        <w:tc>
          <w:tcPr>
            <w:tcW w:w="761" w:type="dxa"/>
          </w:tcPr>
          <w:p w14:paraId="7BAC476C" w14:textId="7CBE72F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3" w:type="dxa"/>
          </w:tcPr>
          <w:p w14:paraId="1B3CFC8A" w14:textId="7C5762B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98" w:type="dxa"/>
          </w:tcPr>
          <w:p w14:paraId="0DB0E8D1" w14:textId="4B21E0B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56E0539F" w14:textId="1EE4A65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9" w:type="dxa"/>
          </w:tcPr>
          <w:p w14:paraId="76F4CF5A" w14:textId="3FEA485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28C3B2AC" w14:textId="20EC071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76AA3770" w14:textId="1381415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9" w:type="dxa"/>
          </w:tcPr>
          <w:p w14:paraId="7B1DC469" w14:textId="24B3E45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4004F2BF" w14:textId="2DAE674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+</w:t>
            </w:r>
          </w:p>
        </w:tc>
        <w:tc>
          <w:tcPr>
            <w:tcW w:w="840" w:type="dxa"/>
          </w:tcPr>
          <w:p w14:paraId="18E153F1" w14:textId="1B21374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7FA22BA3" w14:textId="77777777" w:rsidTr="00FB7047">
        <w:tc>
          <w:tcPr>
            <w:tcW w:w="762" w:type="dxa"/>
          </w:tcPr>
          <w:p w14:paraId="0F36E5B9" w14:textId="4887341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3" w:type="dxa"/>
          </w:tcPr>
          <w:p w14:paraId="4817925E" w14:textId="6D18629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743" w:type="dxa"/>
          </w:tcPr>
          <w:p w14:paraId="4B5707C6" w14:textId="465ED82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64D218C9" w14:textId="6B5C3CB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6B0DB966" w14:textId="1BBA390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43" w:type="dxa"/>
          </w:tcPr>
          <w:p w14:paraId="088E6ADB" w14:textId="30C413E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pain, heartburn</w:t>
            </w:r>
          </w:p>
        </w:tc>
        <w:tc>
          <w:tcPr>
            <w:tcW w:w="998" w:type="dxa"/>
          </w:tcPr>
          <w:p w14:paraId="5AA5FD24" w14:textId="3CF2F4C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2CED4704" w14:textId="5676995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25CA1E60" w14:textId="2A59D78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55FC0C02" w14:textId="18C0611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41659F57" w14:textId="000ADF2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59" w:type="dxa"/>
          </w:tcPr>
          <w:p w14:paraId="729E94AF" w14:textId="5B40E73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48BAF3BC" w14:textId="0F04CA3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47255E5F" w14:textId="086BF33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37A84ED8" w14:textId="77777777" w:rsidTr="00FB7047">
        <w:tc>
          <w:tcPr>
            <w:tcW w:w="762" w:type="dxa"/>
          </w:tcPr>
          <w:p w14:paraId="0B711736" w14:textId="09A35CF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3" w:type="dxa"/>
          </w:tcPr>
          <w:p w14:paraId="0C942400" w14:textId="42327CD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743" w:type="dxa"/>
          </w:tcPr>
          <w:p w14:paraId="2A35BC03" w14:textId="60FFECB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6A7A98C7" w14:textId="1530F08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, asthma</w:t>
            </w:r>
          </w:p>
        </w:tc>
        <w:tc>
          <w:tcPr>
            <w:tcW w:w="761" w:type="dxa"/>
          </w:tcPr>
          <w:p w14:paraId="7C43F463" w14:textId="69F0E4A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43" w:type="dxa"/>
          </w:tcPr>
          <w:p w14:paraId="560381F5" w14:textId="312BB2C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998" w:type="dxa"/>
          </w:tcPr>
          <w:p w14:paraId="5F9D87EB" w14:textId="6C57DCB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39741C23" w14:textId="1708CBC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9" w:type="dxa"/>
          </w:tcPr>
          <w:p w14:paraId="3668356B" w14:textId="1BBED01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56D62761" w14:textId="6DDC4B3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70B1A873" w14:textId="2E0173B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59" w:type="dxa"/>
          </w:tcPr>
          <w:p w14:paraId="6A98396A" w14:textId="3215CF0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6CDF783D" w14:textId="2EC9CE8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5414A91B" w14:textId="1602AE6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052AEBEF" w14:textId="77777777" w:rsidTr="00FB7047">
        <w:tc>
          <w:tcPr>
            <w:tcW w:w="762" w:type="dxa"/>
          </w:tcPr>
          <w:p w14:paraId="4EE58CBC" w14:textId="5AF4729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3" w:type="dxa"/>
          </w:tcPr>
          <w:p w14:paraId="5754E116" w14:textId="4014B04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743" w:type="dxa"/>
          </w:tcPr>
          <w:p w14:paraId="6E4BEC32" w14:textId="271D366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71B126E2" w14:textId="1A0D0AA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342D9B85" w14:textId="4D0F30C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43" w:type="dxa"/>
          </w:tcPr>
          <w:p w14:paraId="54B41B0D" w14:textId="37AB5A5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inal pain, dysphagia, regurgitation</w:t>
            </w:r>
          </w:p>
        </w:tc>
        <w:tc>
          <w:tcPr>
            <w:tcW w:w="998" w:type="dxa"/>
          </w:tcPr>
          <w:p w14:paraId="1C7EA47B" w14:textId="16C784E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4178C598" w14:textId="4621BAD1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514139ED" w14:textId="294A83B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regurgitation</w:t>
            </w:r>
          </w:p>
        </w:tc>
        <w:tc>
          <w:tcPr>
            <w:tcW w:w="945" w:type="dxa"/>
          </w:tcPr>
          <w:p w14:paraId="4E580D8B" w14:textId="2AB955A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, soy FED</w:t>
            </w:r>
          </w:p>
        </w:tc>
        <w:tc>
          <w:tcPr>
            <w:tcW w:w="761" w:type="dxa"/>
          </w:tcPr>
          <w:p w14:paraId="230C5C2C" w14:textId="1C49C3B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59" w:type="dxa"/>
          </w:tcPr>
          <w:p w14:paraId="2C38D32F" w14:textId="10062FC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1B0A8BB1" w14:textId="70DB794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7E9DC210" w14:textId="0CC1447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1A140B64" w14:textId="77777777" w:rsidTr="00FB7047">
        <w:tc>
          <w:tcPr>
            <w:tcW w:w="762" w:type="dxa"/>
          </w:tcPr>
          <w:p w14:paraId="5AA9D6B6" w14:textId="09B7148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3" w:type="dxa"/>
          </w:tcPr>
          <w:p w14:paraId="409EE85F" w14:textId="2CFAA33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43" w:type="dxa"/>
          </w:tcPr>
          <w:p w14:paraId="2B455FB3" w14:textId="736B45C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1F75320B" w14:textId="075F59F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1" w:type="dxa"/>
          </w:tcPr>
          <w:p w14:paraId="6E0D8591" w14:textId="5577418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43" w:type="dxa"/>
          </w:tcPr>
          <w:p w14:paraId="17CA0703" w14:textId="4C619843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98" w:type="dxa"/>
          </w:tcPr>
          <w:p w14:paraId="3C7BB0F7" w14:textId="0E34ADB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7040DA61" w14:textId="336BB59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9" w:type="dxa"/>
          </w:tcPr>
          <w:p w14:paraId="0306B59A" w14:textId="5FD4EE1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337179E3" w14:textId="0D8AE8D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235DC200" w14:textId="22EFE90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59" w:type="dxa"/>
          </w:tcPr>
          <w:p w14:paraId="5EE83DE2" w14:textId="69CD6D0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0E9AF6AC" w14:textId="2A5A9A3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69F5E9B7" w14:textId="3FD997D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58629208" w14:textId="77777777" w:rsidTr="00FB7047">
        <w:tc>
          <w:tcPr>
            <w:tcW w:w="762" w:type="dxa"/>
          </w:tcPr>
          <w:p w14:paraId="0E05C31D" w14:textId="71BF459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743" w:type="dxa"/>
          </w:tcPr>
          <w:p w14:paraId="0E1AE377" w14:textId="1B91A57A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3" w:type="dxa"/>
          </w:tcPr>
          <w:p w14:paraId="3894FAFD" w14:textId="5B5BD9F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9" w:type="dxa"/>
          </w:tcPr>
          <w:p w14:paraId="466D7C93" w14:textId="7EDC9B2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 allergy (shellfish)</w:t>
            </w:r>
          </w:p>
        </w:tc>
        <w:tc>
          <w:tcPr>
            <w:tcW w:w="761" w:type="dxa"/>
          </w:tcPr>
          <w:p w14:paraId="7150E3DF" w14:textId="0CB1763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43" w:type="dxa"/>
          </w:tcPr>
          <w:p w14:paraId="4742E55C" w14:textId="3052E41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998" w:type="dxa"/>
          </w:tcPr>
          <w:p w14:paraId="6C65E44B" w14:textId="76130CF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eprazole 40 mg twice daily</w:t>
            </w:r>
          </w:p>
        </w:tc>
        <w:tc>
          <w:tcPr>
            <w:tcW w:w="761" w:type="dxa"/>
          </w:tcPr>
          <w:p w14:paraId="1BF40457" w14:textId="514DDEDD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9" w:type="dxa"/>
          </w:tcPr>
          <w:p w14:paraId="7B573114" w14:textId="096079E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945" w:type="dxa"/>
          </w:tcPr>
          <w:p w14:paraId="5B02C44D" w14:textId="6B1D88F5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14319784" w14:textId="6B2773C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59" w:type="dxa"/>
          </w:tcPr>
          <w:p w14:paraId="4D8E58C0" w14:textId="2F29BED4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heartburn</w:t>
            </w:r>
          </w:p>
        </w:tc>
        <w:tc>
          <w:tcPr>
            <w:tcW w:w="1266" w:type="dxa"/>
          </w:tcPr>
          <w:p w14:paraId="68EFA79F" w14:textId="557FFEB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4CFE71DA" w14:textId="3E3C2C3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B7047" w:rsidRPr="00FD2DEA" w14:paraId="04EEEFC7" w14:textId="77777777" w:rsidTr="00FB7047">
        <w:tc>
          <w:tcPr>
            <w:tcW w:w="762" w:type="dxa"/>
          </w:tcPr>
          <w:p w14:paraId="588934F1" w14:textId="6201FF3C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3" w:type="dxa"/>
          </w:tcPr>
          <w:p w14:paraId="22C0DAF1" w14:textId="5C797DD2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43" w:type="dxa"/>
          </w:tcPr>
          <w:p w14:paraId="5B9C1DC6" w14:textId="0BE3E318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</w:tcPr>
          <w:p w14:paraId="0F2F270C" w14:textId="75563A3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rgic rhinitis</w:t>
            </w:r>
          </w:p>
        </w:tc>
        <w:tc>
          <w:tcPr>
            <w:tcW w:w="761" w:type="dxa"/>
          </w:tcPr>
          <w:p w14:paraId="1EF9C357" w14:textId="1D50B5C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43" w:type="dxa"/>
          </w:tcPr>
          <w:p w14:paraId="6EC79B1F" w14:textId="2F0BAF3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, food impaction</w:t>
            </w:r>
          </w:p>
        </w:tc>
        <w:tc>
          <w:tcPr>
            <w:tcW w:w="998" w:type="dxa"/>
          </w:tcPr>
          <w:p w14:paraId="7A96EF24" w14:textId="489D98BB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meprazole 40 m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ily</w:t>
            </w:r>
          </w:p>
        </w:tc>
        <w:tc>
          <w:tcPr>
            <w:tcW w:w="761" w:type="dxa"/>
          </w:tcPr>
          <w:p w14:paraId="0B613417" w14:textId="60F926AF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9" w:type="dxa"/>
          </w:tcPr>
          <w:p w14:paraId="2B17FB26" w14:textId="2B5F3B4E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  <w:tc>
          <w:tcPr>
            <w:tcW w:w="945" w:type="dxa"/>
          </w:tcPr>
          <w:p w14:paraId="520A9B66" w14:textId="3A589D07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ry, wheat FED</w:t>
            </w:r>
          </w:p>
        </w:tc>
        <w:tc>
          <w:tcPr>
            <w:tcW w:w="761" w:type="dxa"/>
          </w:tcPr>
          <w:p w14:paraId="7BF8738A" w14:textId="4DF1E9C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59" w:type="dxa"/>
          </w:tcPr>
          <w:p w14:paraId="05756D06" w14:textId="0D9A1716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266" w:type="dxa"/>
          </w:tcPr>
          <w:p w14:paraId="04E42446" w14:textId="63748F10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</w:rPr>
              <w:t>EoE</w:t>
            </w:r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PPI</w:t>
            </w:r>
            <w:proofErr w:type="spellEnd"/>
            <w:r w:rsidRPr="00FB704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F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0" w:type="dxa"/>
          </w:tcPr>
          <w:p w14:paraId="3F504189" w14:textId="5708FA49" w:rsidR="00FB7047" w:rsidRPr="00FD2DEA" w:rsidRDefault="00FB7047" w:rsidP="00FB7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2CBEEA5C" w14:textId="112A3254" w:rsidR="007774E7" w:rsidRDefault="007774E7">
      <w:pPr>
        <w:rPr>
          <w:rFonts w:ascii="Times New Roman" w:hAnsi="Times New Roman" w:cs="Times New Roman"/>
          <w:sz w:val="12"/>
          <w:szCs w:val="12"/>
        </w:rPr>
      </w:pPr>
    </w:p>
    <w:p w14:paraId="1AD96D07" w14:textId="33D39C22" w:rsidR="00FB7047" w:rsidRDefault="00FB7047">
      <w:pPr>
        <w:rPr>
          <w:rFonts w:ascii="Times New Roman" w:eastAsia="Gungsuh" w:hAnsi="Times New Roman" w:cs="Times New Roman"/>
        </w:rPr>
      </w:pPr>
      <w:proofErr w:type="spellStart"/>
      <w:r w:rsidRPr="00FB7047">
        <w:rPr>
          <w:rFonts w:ascii="Times New Roman" w:eastAsia="Times New Roman" w:hAnsi="Times New Roman" w:cs="Times New Roman"/>
        </w:rPr>
        <w:t>EoE</w:t>
      </w:r>
      <w:r w:rsidRPr="00FB7047">
        <w:rPr>
          <w:rFonts w:ascii="Times New Roman" w:eastAsia="Times New Roman" w:hAnsi="Times New Roman" w:cs="Times New Roman"/>
          <w:vertAlign w:val="superscript"/>
        </w:rPr>
        <w:t>PPI</w:t>
      </w:r>
      <w:proofErr w:type="spellEnd"/>
      <w:r w:rsidRPr="00FB7047">
        <w:rPr>
          <w:rFonts w:ascii="Times New Roman" w:eastAsia="Times New Roman" w:hAnsi="Times New Roman" w:cs="Times New Roman"/>
          <w:vertAlign w:val="superscript"/>
        </w:rPr>
        <w:t>+, FED+</w:t>
      </w:r>
      <w:r>
        <w:rPr>
          <w:rFonts w:ascii="Times New Roman" w:hAnsi="Times New Roman" w:cs="Times New Roman"/>
        </w:rPr>
        <w:t xml:space="preserve">, eosinophilic esophagitis responsive to proton pump inhibitor monotherapy and food elimination diet monotherapy; </w:t>
      </w:r>
      <w:proofErr w:type="spellStart"/>
      <w:r w:rsidRPr="00FB7047">
        <w:rPr>
          <w:rFonts w:ascii="Times New Roman" w:eastAsia="Times New Roman" w:hAnsi="Times New Roman" w:cs="Times New Roman"/>
        </w:rPr>
        <w:t>EoE</w:t>
      </w:r>
      <w:r w:rsidRPr="00FB7047">
        <w:rPr>
          <w:rFonts w:ascii="Times New Roman" w:eastAsia="Times New Roman" w:hAnsi="Times New Roman" w:cs="Times New Roman"/>
          <w:vertAlign w:val="superscript"/>
        </w:rPr>
        <w:t>PPI</w:t>
      </w:r>
      <w:proofErr w:type="spellEnd"/>
      <w:r w:rsidRPr="00FB7047">
        <w:rPr>
          <w:rFonts w:ascii="Times New Roman" w:eastAsia="Times New Roman" w:hAnsi="Times New Roman" w:cs="Times New Roman"/>
          <w:vertAlign w:val="superscript"/>
        </w:rPr>
        <w:t>+, FED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osinophilic esophagitis</w:t>
      </w:r>
      <w:r>
        <w:rPr>
          <w:rFonts w:ascii="Times New Roman" w:hAnsi="Times New Roman" w:cs="Times New Roman"/>
        </w:rPr>
        <w:t xml:space="preserve"> responsive to proton pump inhibitor monotherapy and food elimination diet monotherapy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eos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hpf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672F0">
        <w:rPr>
          <w:rFonts w:ascii="Times New Roman" w:eastAsia="Gungsuh" w:hAnsi="Times New Roman" w:cs="Times New Roman"/>
        </w:rPr>
        <w:t>eosinophils per high-power field</w:t>
      </w:r>
      <w:r>
        <w:rPr>
          <w:rFonts w:ascii="Times New Roman" w:eastAsia="Gungsuh" w:hAnsi="Times New Roman" w:cs="Times New Roman"/>
        </w:rPr>
        <w:t>; FED, food elimination diet; PPI, proton pump inhibitors.</w:t>
      </w:r>
    </w:p>
    <w:p w14:paraId="58198F94" w14:textId="67A608B0" w:rsidR="00FB7047" w:rsidRDefault="00FB7047">
      <w:pPr>
        <w:rPr>
          <w:rFonts w:ascii="Times New Roman" w:eastAsia="Gungsuh" w:hAnsi="Times New Roman" w:cs="Times New Roman"/>
        </w:rPr>
      </w:pPr>
    </w:p>
    <w:p w14:paraId="67A845AA" w14:textId="6386A397" w:rsidR="000B6422" w:rsidRDefault="000B64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B80563" w14:textId="77777777" w:rsidR="000B6422" w:rsidRPr="00075FB1" w:rsidRDefault="000B6422" w:rsidP="000B642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 w:rsidRPr="00075FB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rospective cohort characteristics from Phase 2.</w:t>
      </w:r>
    </w:p>
    <w:p w14:paraId="25B3829B" w14:textId="77777777" w:rsidR="000B6422" w:rsidRDefault="000B6422" w:rsidP="000B6422"/>
    <w:tbl>
      <w:tblPr>
        <w:tblStyle w:val="TableGrid"/>
        <w:tblW w:w="0" w:type="auto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B6422" w14:paraId="6D438B9A" w14:textId="77777777" w:rsidTr="00675344">
        <w:tc>
          <w:tcPr>
            <w:tcW w:w="1850" w:type="dxa"/>
          </w:tcPr>
          <w:p w14:paraId="72A62D67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1850" w:type="dxa"/>
          </w:tcPr>
          <w:p w14:paraId="6C28B1FD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>Follow up dur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1850" w:type="dxa"/>
          </w:tcPr>
          <w:p w14:paraId="70413490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>Food impactions requiring urgent EGD</w:t>
            </w:r>
          </w:p>
        </w:tc>
        <w:tc>
          <w:tcPr>
            <w:tcW w:w="1850" w:type="dxa"/>
          </w:tcPr>
          <w:p w14:paraId="108A69AF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 xml:space="preserve">Reported recurrence of </w:t>
            </w:r>
            <w:proofErr w:type="spellStart"/>
            <w:r w:rsidRPr="00896BCD">
              <w:rPr>
                <w:rFonts w:ascii="Times New Roman" w:hAnsi="Times New Roman" w:cs="Times New Roman"/>
                <w:b/>
                <w:bCs/>
              </w:rPr>
              <w:t>EoE</w:t>
            </w:r>
            <w:proofErr w:type="spellEnd"/>
            <w:r w:rsidRPr="00896BCD">
              <w:rPr>
                <w:rFonts w:ascii="Times New Roman" w:hAnsi="Times New Roman" w:cs="Times New Roman"/>
                <w:b/>
                <w:bCs/>
              </w:rPr>
              <w:t xml:space="preserve"> symptoms</w:t>
            </w:r>
          </w:p>
        </w:tc>
        <w:tc>
          <w:tcPr>
            <w:tcW w:w="1850" w:type="dxa"/>
          </w:tcPr>
          <w:p w14:paraId="29050B4F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 xml:space="preserve">Repeat EGD for histologic monitoring of </w:t>
            </w:r>
            <w:proofErr w:type="spellStart"/>
            <w:r w:rsidRPr="00896BCD">
              <w:rPr>
                <w:rFonts w:ascii="Times New Roman" w:hAnsi="Times New Roman" w:cs="Times New Roman"/>
                <w:b/>
                <w:bCs/>
              </w:rPr>
              <w:t>EoE</w:t>
            </w:r>
            <w:proofErr w:type="spellEnd"/>
          </w:p>
        </w:tc>
        <w:tc>
          <w:tcPr>
            <w:tcW w:w="1850" w:type="dxa"/>
          </w:tcPr>
          <w:p w14:paraId="418F9A09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 xml:space="preserve">Identified histologic reactivation of </w:t>
            </w:r>
            <w:proofErr w:type="spellStart"/>
            <w:r w:rsidRPr="00896BCD">
              <w:rPr>
                <w:rFonts w:ascii="Times New Roman" w:hAnsi="Times New Roman" w:cs="Times New Roman"/>
                <w:b/>
                <w:bCs/>
              </w:rPr>
              <w:t>EoE</w:t>
            </w:r>
            <w:proofErr w:type="spellEnd"/>
          </w:p>
        </w:tc>
        <w:tc>
          <w:tcPr>
            <w:tcW w:w="1850" w:type="dxa"/>
          </w:tcPr>
          <w:p w14:paraId="3D1517EC" w14:textId="77777777" w:rsidR="000B6422" w:rsidRPr="00896BCD" w:rsidRDefault="000B6422" w:rsidP="00675344">
            <w:pPr>
              <w:rPr>
                <w:rFonts w:ascii="Times New Roman" w:hAnsi="Times New Roman" w:cs="Times New Roman"/>
                <w:b/>
                <w:bCs/>
              </w:rPr>
            </w:pPr>
            <w:r w:rsidRPr="00896BCD">
              <w:rPr>
                <w:rFonts w:ascii="Times New Roman" w:hAnsi="Times New Roman" w:cs="Times New Roman"/>
                <w:b/>
                <w:bCs/>
              </w:rPr>
              <w:t>Repeat EGD to trial other treatment plans</w:t>
            </w:r>
          </w:p>
        </w:tc>
      </w:tr>
      <w:tr w:rsidR="000B6422" w14:paraId="6933139C" w14:textId="77777777" w:rsidTr="00675344">
        <w:tc>
          <w:tcPr>
            <w:tcW w:w="1850" w:type="dxa"/>
          </w:tcPr>
          <w:p w14:paraId="534F8F1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0" w:type="dxa"/>
          </w:tcPr>
          <w:p w14:paraId="2E31B18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50" w:type="dxa"/>
          </w:tcPr>
          <w:p w14:paraId="4374AD7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E304A48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D9E9CF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58F9D1C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2F0C14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1E42940A" w14:textId="77777777" w:rsidTr="00675344">
        <w:tc>
          <w:tcPr>
            <w:tcW w:w="1850" w:type="dxa"/>
          </w:tcPr>
          <w:p w14:paraId="6784339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0" w:type="dxa"/>
          </w:tcPr>
          <w:p w14:paraId="55BB481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50" w:type="dxa"/>
          </w:tcPr>
          <w:p w14:paraId="0CC9BBA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231B87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87E4DD3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0" w:type="dxa"/>
          </w:tcPr>
          <w:p w14:paraId="607C720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0" w:type="dxa"/>
          </w:tcPr>
          <w:p w14:paraId="212EDF8B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15B2E742" w14:textId="77777777" w:rsidTr="00675344">
        <w:tc>
          <w:tcPr>
            <w:tcW w:w="1850" w:type="dxa"/>
          </w:tcPr>
          <w:p w14:paraId="7B36147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0" w:type="dxa"/>
          </w:tcPr>
          <w:p w14:paraId="64BC8C2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50" w:type="dxa"/>
          </w:tcPr>
          <w:p w14:paraId="3059632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03D7E5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225ECFD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4015DB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375B523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6422" w14:paraId="2C636A6C" w14:textId="77777777" w:rsidTr="00675344">
        <w:tc>
          <w:tcPr>
            <w:tcW w:w="1850" w:type="dxa"/>
          </w:tcPr>
          <w:p w14:paraId="0B5E9A9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0" w:type="dxa"/>
          </w:tcPr>
          <w:p w14:paraId="475D042B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50" w:type="dxa"/>
          </w:tcPr>
          <w:p w14:paraId="5675CEB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089492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2DC86038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B20124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1869C2D0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20FD219C" w14:textId="77777777" w:rsidTr="00675344">
        <w:tc>
          <w:tcPr>
            <w:tcW w:w="1850" w:type="dxa"/>
          </w:tcPr>
          <w:p w14:paraId="7CF6884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0" w:type="dxa"/>
          </w:tcPr>
          <w:p w14:paraId="18D7CE5D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850" w:type="dxa"/>
          </w:tcPr>
          <w:p w14:paraId="2A1477E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E49135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477C77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22B4E5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268FEA0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63D52F46" w14:textId="77777777" w:rsidTr="00675344">
        <w:tc>
          <w:tcPr>
            <w:tcW w:w="1850" w:type="dxa"/>
          </w:tcPr>
          <w:p w14:paraId="29FF343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50" w:type="dxa"/>
          </w:tcPr>
          <w:p w14:paraId="3E82F3F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50" w:type="dxa"/>
          </w:tcPr>
          <w:p w14:paraId="40D5A68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5F62E03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F41516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7DD0D6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3657DD6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6422" w14:paraId="789E0EE3" w14:textId="77777777" w:rsidTr="00675344">
        <w:tc>
          <w:tcPr>
            <w:tcW w:w="1850" w:type="dxa"/>
          </w:tcPr>
          <w:p w14:paraId="04838A7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50" w:type="dxa"/>
          </w:tcPr>
          <w:p w14:paraId="4564B32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50" w:type="dxa"/>
          </w:tcPr>
          <w:p w14:paraId="4338CB0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4D1EE2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4A994B3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8BA64B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1B71B4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B6422" w14:paraId="0FCEC67B" w14:textId="77777777" w:rsidTr="00675344">
        <w:tc>
          <w:tcPr>
            <w:tcW w:w="1850" w:type="dxa"/>
          </w:tcPr>
          <w:p w14:paraId="62AE1F1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50" w:type="dxa"/>
          </w:tcPr>
          <w:p w14:paraId="4CEB7C50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50" w:type="dxa"/>
          </w:tcPr>
          <w:p w14:paraId="010CE36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67DA8A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DBD247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5C2D5EF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3A22E1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013FE901" w14:textId="77777777" w:rsidTr="00675344">
        <w:tc>
          <w:tcPr>
            <w:tcW w:w="1850" w:type="dxa"/>
          </w:tcPr>
          <w:p w14:paraId="0AA110E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0" w:type="dxa"/>
          </w:tcPr>
          <w:p w14:paraId="6012854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50" w:type="dxa"/>
          </w:tcPr>
          <w:p w14:paraId="418FA4F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EB8B66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F3B68D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0" w:type="dxa"/>
          </w:tcPr>
          <w:p w14:paraId="3532A40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0" w:type="dxa"/>
          </w:tcPr>
          <w:p w14:paraId="72CB6DCB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B6422" w14:paraId="645BFA53" w14:textId="77777777" w:rsidTr="00675344">
        <w:tc>
          <w:tcPr>
            <w:tcW w:w="1850" w:type="dxa"/>
          </w:tcPr>
          <w:p w14:paraId="0BDA805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50" w:type="dxa"/>
          </w:tcPr>
          <w:p w14:paraId="587A4D3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50" w:type="dxa"/>
          </w:tcPr>
          <w:p w14:paraId="66F02FF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276E2E0B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8E91EC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24DCC3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6DA1699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6422" w14:paraId="43AB1EEE" w14:textId="77777777" w:rsidTr="00675344">
        <w:tc>
          <w:tcPr>
            <w:tcW w:w="1850" w:type="dxa"/>
          </w:tcPr>
          <w:p w14:paraId="379F3EC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50" w:type="dxa"/>
          </w:tcPr>
          <w:p w14:paraId="733774E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50" w:type="dxa"/>
          </w:tcPr>
          <w:p w14:paraId="318DFA93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2ED295B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5FC6962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07B15A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6CF9BBEB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B6422" w14:paraId="1FAA762F" w14:textId="77777777" w:rsidTr="00675344">
        <w:tc>
          <w:tcPr>
            <w:tcW w:w="1850" w:type="dxa"/>
          </w:tcPr>
          <w:p w14:paraId="16CE7458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50" w:type="dxa"/>
          </w:tcPr>
          <w:p w14:paraId="09520C5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50" w:type="dxa"/>
          </w:tcPr>
          <w:p w14:paraId="2BAF49A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EAA724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6BEECE0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0" w:type="dxa"/>
          </w:tcPr>
          <w:p w14:paraId="4361EFD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0" w:type="dxa"/>
          </w:tcPr>
          <w:p w14:paraId="1F3A6E69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6422" w14:paraId="3B6C36D1" w14:textId="77777777" w:rsidTr="00675344">
        <w:tc>
          <w:tcPr>
            <w:tcW w:w="1850" w:type="dxa"/>
          </w:tcPr>
          <w:p w14:paraId="698499D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0" w:type="dxa"/>
          </w:tcPr>
          <w:p w14:paraId="1F0F238D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50" w:type="dxa"/>
          </w:tcPr>
          <w:p w14:paraId="22D3AC8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2D8E2B0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2168F8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68D06E8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1B4EDC7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6422" w14:paraId="31E86D40" w14:textId="77777777" w:rsidTr="00675344">
        <w:tc>
          <w:tcPr>
            <w:tcW w:w="1850" w:type="dxa"/>
          </w:tcPr>
          <w:p w14:paraId="417FC040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50" w:type="dxa"/>
          </w:tcPr>
          <w:p w14:paraId="5CFF264C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50" w:type="dxa"/>
          </w:tcPr>
          <w:p w14:paraId="436D23A6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CFD82AD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48B0BDA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55527E57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8C5A8C5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6422" w14:paraId="6335E156" w14:textId="77777777" w:rsidTr="00675344">
        <w:tc>
          <w:tcPr>
            <w:tcW w:w="1850" w:type="dxa"/>
          </w:tcPr>
          <w:p w14:paraId="3CB4085E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 w:rsidRPr="00896B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50" w:type="dxa"/>
          </w:tcPr>
          <w:p w14:paraId="61B1C900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850" w:type="dxa"/>
          </w:tcPr>
          <w:p w14:paraId="7C78F072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6AD3163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D4C730F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78E70D51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2F6DAD4" w14:textId="77777777" w:rsidR="000B6422" w:rsidRPr="00896BCD" w:rsidRDefault="000B6422" w:rsidP="00675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51296C8" w14:textId="77777777" w:rsidR="000B6422" w:rsidRPr="00896BCD" w:rsidRDefault="000B6422" w:rsidP="000B6422">
      <w:pPr>
        <w:rPr>
          <w:rFonts w:ascii="Times New Roman" w:hAnsi="Times New Roman" w:cs="Times New Roman"/>
        </w:rPr>
      </w:pPr>
      <w:r w:rsidRPr="00896BCD">
        <w:rPr>
          <w:rFonts w:ascii="Times New Roman" w:hAnsi="Times New Roman" w:cs="Times New Roman"/>
        </w:rPr>
        <w:t xml:space="preserve">EGD, </w:t>
      </w:r>
      <w:proofErr w:type="spellStart"/>
      <w:r w:rsidRPr="00896BCD">
        <w:rPr>
          <w:rFonts w:ascii="Times New Roman" w:hAnsi="Times New Roman" w:cs="Times New Roman"/>
        </w:rPr>
        <w:t>esophagoduodenoscopy</w:t>
      </w:r>
      <w:proofErr w:type="spellEnd"/>
      <w:r w:rsidRPr="00896BCD">
        <w:rPr>
          <w:rFonts w:ascii="Times New Roman" w:hAnsi="Times New Roman" w:cs="Times New Roman"/>
        </w:rPr>
        <w:t xml:space="preserve">; </w:t>
      </w:r>
      <w:proofErr w:type="spellStart"/>
      <w:r w:rsidRPr="00896BCD">
        <w:rPr>
          <w:rFonts w:ascii="Times New Roman" w:hAnsi="Times New Roman" w:cs="Times New Roman"/>
        </w:rPr>
        <w:t>EoE</w:t>
      </w:r>
      <w:proofErr w:type="spellEnd"/>
      <w:r w:rsidRPr="00896BCD">
        <w:rPr>
          <w:rFonts w:ascii="Times New Roman" w:hAnsi="Times New Roman" w:cs="Times New Roman"/>
        </w:rPr>
        <w:t>, eosinophilic esophagitis.</w:t>
      </w:r>
    </w:p>
    <w:p w14:paraId="3F3EB524" w14:textId="77777777" w:rsidR="00FB7047" w:rsidRPr="00FB7047" w:rsidRDefault="00FB7047">
      <w:pPr>
        <w:rPr>
          <w:rFonts w:ascii="Times New Roman" w:hAnsi="Times New Roman" w:cs="Times New Roman"/>
        </w:rPr>
      </w:pPr>
    </w:p>
    <w:sectPr w:rsidR="00FB7047" w:rsidRPr="00FB7047" w:rsidSect="00FD2D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DEA"/>
    <w:rsid w:val="00050963"/>
    <w:rsid w:val="00075FB1"/>
    <w:rsid w:val="000B6422"/>
    <w:rsid w:val="00140908"/>
    <w:rsid w:val="0014338D"/>
    <w:rsid w:val="002D4B35"/>
    <w:rsid w:val="0064034A"/>
    <w:rsid w:val="00647A8E"/>
    <w:rsid w:val="006904C8"/>
    <w:rsid w:val="007774E7"/>
    <w:rsid w:val="0081406A"/>
    <w:rsid w:val="008D29CA"/>
    <w:rsid w:val="00B31B14"/>
    <w:rsid w:val="00C40D97"/>
    <w:rsid w:val="00DC4A41"/>
    <w:rsid w:val="00FB7047"/>
    <w:rsid w:val="00F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66CA0"/>
  <w15:chartTrackingRefBased/>
  <w15:docId w15:val="{49E0349E-5696-BB4A-8DF2-6B76870B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johnleung@bfa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n Sia</dc:creator>
  <cp:keywords/>
  <dc:description/>
  <cp:lastModifiedBy>Twan Sia</cp:lastModifiedBy>
  <cp:revision>2</cp:revision>
  <dcterms:created xsi:type="dcterms:W3CDTF">2023-02-10T04:23:00Z</dcterms:created>
  <dcterms:modified xsi:type="dcterms:W3CDTF">2023-02-10T04:23:00Z</dcterms:modified>
</cp:coreProperties>
</file>